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F5B8D3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lang w:val="en-US"/>
        </w:rPr>
      </w:pPr>
      <w:r>
        <w:rPr>
          <w:rFonts w:hint="eastAsia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 xml:space="preserve">Appendix 1.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Multivariate Linear Regression of Fatigue on Age, Number of Chronic Diseases, Physical Activity (IPAQ), and Smoking in COPD Patients</w:t>
      </w:r>
    </w:p>
    <w:tbl>
      <w:tblPr>
        <w:tblStyle w:val="2"/>
        <w:tblW w:w="718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40"/>
        <w:gridCol w:w="2100"/>
        <w:gridCol w:w="1080"/>
        <w:gridCol w:w="1080"/>
      </w:tblGrid>
      <w:tr w14:paraId="483AF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96317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18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44EF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Predictor</w:t>
            </w:r>
          </w:p>
        </w:tc>
        <w:tc>
          <w:tcPr>
            <w:tcW w:w="21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DAD0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β(se)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29CA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A493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3DD33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C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Fatigue</w:t>
            </w:r>
          </w:p>
        </w:tc>
        <w:tc>
          <w:tcPr>
            <w:tcW w:w="18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F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21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7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0.021 (0.110)</w:t>
            </w:r>
          </w:p>
        </w:tc>
        <w:tc>
          <w:tcPr>
            <w:tcW w:w="108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6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0.192</w:t>
            </w:r>
          </w:p>
        </w:tc>
        <w:tc>
          <w:tcPr>
            <w:tcW w:w="108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3F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0.848</w:t>
            </w:r>
          </w:p>
        </w:tc>
      </w:tr>
      <w:tr w14:paraId="75DBB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643AD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　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42E19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Diseases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418F3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0.045 (0.05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9E5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0.7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FC8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0.429</w:t>
            </w:r>
          </w:p>
        </w:tc>
      </w:tr>
      <w:tr w14:paraId="67A20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6522E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　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2F7B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IPAQ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55A1D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0.339 (0.24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36A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1.4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715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0.158</w:t>
            </w:r>
          </w:p>
        </w:tc>
      </w:tr>
      <w:tr w14:paraId="51FA4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0A2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DD0F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AA0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-0.108 (0.087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B49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-1.23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CC52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</w:tr>
    </w:tbl>
    <w:p w14:paraId="585FFF4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Values are unstandardized regression coefficients (β) with standard errors in parentheses.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 xml:space="preserve">-values and p-values are provided for each predictor. </w:t>
      </w:r>
    </w:p>
    <w:p w14:paraId="22D4156B"/>
    <w:p w14:paraId="28A124BD"/>
    <w:p w14:paraId="21CAF931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Appendix 2. Multi-group structural equation model of the mediating pathway in COPD patients stratified by smoking status (smokers vs. non-smokers)</w:t>
      </w:r>
    </w:p>
    <w:p w14:paraId="318CC2FB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4450715" cy="2280285"/>
            <wp:effectExtent l="0" t="0" r="6985" b="571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50715" cy="228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>
        <w:drawing>
          <wp:inline distT="0" distB="0" distL="114300" distR="114300">
            <wp:extent cx="4419600" cy="2138680"/>
            <wp:effectExtent l="0" t="0" r="0" b="444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213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0B61D">
      <w:pPr>
        <w:rPr>
          <w:rFonts w:hint="eastAsia" w:eastAsiaTheme="minorEastAsia"/>
          <w:lang w:eastAsia="zh-CN"/>
        </w:rPr>
      </w:pPr>
    </w:p>
    <w:p w14:paraId="05AF3C30">
      <w:pPr>
        <w:rPr>
          <w:rFonts w:hint="eastAsia" w:eastAsiaTheme="minorEastAsia"/>
          <w:lang w:eastAsia="zh-CN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A32349"/>
    <w:rsid w:val="253432D4"/>
    <w:rsid w:val="43F65ECD"/>
    <w:rsid w:val="47316ACB"/>
    <w:rsid w:val="7332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81</Characters>
  <Lines>0</Lines>
  <Paragraphs>0</Paragraphs>
  <TotalTime>15</TotalTime>
  <ScaleCrop>false</ScaleCrop>
  <LinksUpToDate>false</LinksUpToDate>
  <CharactersWithSpaces>31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14:09:00Z</dcterms:created>
  <dc:creator>18262</dc:creator>
  <cp:lastModifiedBy>栾佳慧</cp:lastModifiedBy>
  <dcterms:modified xsi:type="dcterms:W3CDTF">2026-04-08T09:1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WFjMjc5MGQzNTYyYzIxOWEwYjY5NTg0Y2ZmY2ViNjciLCJ1c2VySWQiOiIxNTk2MzI5NDg3In0=</vt:lpwstr>
  </property>
  <property fmtid="{D5CDD505-2E9C-101B-9397-08002B2CF9AE}" pid="4" name="ICV">
    <vt:lpwstr>459B221E85A9411BA8A83631EF80B1A7_12</vt:lpwstr>
  </property>
</Properties>
</file>